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920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6"/>
        <w:gridCol w:w="2254"/>
      </w:tblGrid>
      <w:tr w:rsidR="002C0D0B" w:rsidRPr="002C0D0B" w:rsidTr="00967742">
        <w:trPr>
          <w:trHeight w:val="413"/>
          <w:jc w:val="center"/>
        </w:trPr>
        <w:tc>
          <w:tcPr>
            <w:tcW w:w="8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 xml:space="preserve">. Duration and frequency of ACE App usage and reason for accessing the app (n=34) 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8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Use of app</w:t>
            </w: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ould not log in due to technical issues                                                          6 (14%)</w:t>
            </w: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Did not log in at all                                                                                          3 (7%)</w:t>
            </w: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Logged in at least once                                                                                   34 (79%)</w:t>
            </w: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Mean duration of use of each ACE App section per participant (n=34), reported in minutes when logged into the app (SD) over intervention period          mean (SD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ancer inform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6.9 (18.9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Appointment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5.1 (9.6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CV servic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.5 (6.8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Hospital navig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.4 (2.8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Noteboo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.3 (4.8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Allied healt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0.4 (1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linical Trial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0.3 (0.6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0.1 (0.4)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8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Total duration of use per ACE App section over 16 weeks (minutes) when logged in to the app (n=34).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ancer inform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30.2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Appointment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73.9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CV servic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Hospital navig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Noteboo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Allied healt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linical Trial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Total frequency of logins over the intervention period (n=34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-2 logins in 16 week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8 (24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3-4 logins in 16 week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6 (17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5+ logins in 16 week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0 (59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logins during each month of the intervention period (total=241)                                                                                                  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1-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17 (49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5-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58 (24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9-1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39 (16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13-1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7 (10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2C0D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3 cont’d</w:t>
            </w:r>
          </w:p>
          <w:bookmarkEnd w:id="0"/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Frequency of ACE app users throughout the intervention period (n=3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1-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32 (94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5-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0 (59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9-1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0 (59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Weeks 13-1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4 (41%)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8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Total number  of visits per ACE App section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Appointment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 xml:space="preserve">Cancer information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Noteboo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Hospital Navig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C0D0B" w:rsidRPr="002C0D0B" w:rsidTr="00967742">
        <w:trPr>
          <w:trHeight w:val="28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ancer Council Victoria Support Servic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Clinical Trial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C0D0B" w:rsidRPr="002C0D0B" w:rsidTr="00967742">
        <w:trPr>
          <w:trHeight w:val="96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Allied Healt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0D0B" w:rsidRPr="002C0D0B" w:rsidTr="00967742">
        <w:trPr>
          <w:trHeight w:val="96"/>
          <w:jc w:val="center"/>
        </w:trPr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D0B" w:rsidRPr="002C0D0B" w:rsidDel="00233D54" w:rsidRDefault="002C0D0B" w:rsidP="00967742">
            <w:pPr>
              <w:spacing w:line="276" w:lineRule="auto"/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0D0B" w:rsidRPr="002C0D0B" w:rsidTr="00967742">
        <w:trPr>
          <w:trHeight w:val="302"/>
          <w:jc w:val="center"/>
        </w:trPr>
        <w:tc>
          <w:tcPr>
            <w:tcW w:w="8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b/>
                <w:sz w:val="24"/>
                <w:szCs w:val="24"/>
              </w:rPr>
              <w:t>Reason for accessing the app</w:t>
            </w:r>
          </w:p>
        </w:tc>
      </w:tr>
      <w:tr w:rsidR="002C0D0B" w:rsidRPr="002C0D0B" w:rsidTr="00967742">
        <w:trPr>
          <w:trHeight w:val="33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 xml:space="preserve">     Use ACE App resources onl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103 (43)</w:t>
            </w:r>
          </w:p>
        </w:tc>
      </w:tr>
      <w:tr w:rsidR="002C0D0B" w:rsidRPr="002C0D0B" w:rsidTr="00967742">
        <w:trPr>
          <w:trHeight w:val="338"/>
          <w:jc w:val="center"/>
        </w:trPr>
        <w:tc>
          <w:tcPr>
            <w:tcW w:w="6666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 xml:space="preserve">     Use ACE App resources and complete Distress Thermomet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79 (33)</w:t>
            </w:r>
          </w:p>
        </w:tc>
      </w:tr>
      <w:tr w:rsidR="002C0D0B" w:rsidRPr="002C0D0B" w:rsidTr="00967742">
        <w:trPr>
          <w:trHeight w:val="338"/>
          <w:jc w:val="center"/>
        </w:trPr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 xml:space="preserve">     Complete Distress Thermometer only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D0B">
              <w:rPr>
                <w:rFonts w:ascii="Times New Roman" w:hAnsi="Times New Roman" w:cs="Times New Roman"/>
                <w:sz w:val="24"/>
                <w:szCs w:val="24"/>
              </w:rPr>
              <w:t>59 (24)</w:t>
            </w:r>
          </w:p>
          <w:p w:rsidR="002C0D0B" w:rsidRPr="002C0D0B" w:rsidRDefault="002C0D0B" w:rsidP="009677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0D0B" w:rsidRPr="002C0D0B" w:rsidRDefault="002C0D0B" w:rsidP="002C0D0B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C0D0B">
        <w:rPr>
          <w:rFonts w:ascii="Times New Roman" w:eastAsia="Times New Roman" w:hAnsi="Times New Roman" w:cs="Times New Roman"/>
          <w:i/>
          <w:sz w:val="24"/>
          <w:szCs w:val="24"/>
        </w:rPr>
        <w:t>* Login was only required to access the Appointment, Distress Thermometer, and Notebook feature.</w:t>
      </w:r>
    </w:p>
    <w:p w:rsidR="002C0D0B" w:rsidRPr="002C0D0B" w:rsidRDefault="002C0D0B" w:rsidP="002C0D0B">
      <w:pP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p w:rsidR="00D84DEF" w:rsidRPr="002C0D0B" w:rsidRDefault="00D84DEF">
      <w:pPr>
        <w:rPr>
          <w:rFonts w:ascii="Times New Roman" w:hAnsi="Times New Roman" w:cs="Times New Roman"/>
          <w:sz w:val="24"/>
          <w:szCs w:val="24"/>
        </w:rPr>
      </w:pPr>
    </w:p>
    <w:sectPr w:rsidR="00D84DEF" w:rsidRPr="002C0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D0B"/>
    <w:rsid w:val="002C0D0B"/>
    <w:rsid w:val="00D8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2EF67"/>
  <w15:chartTrackingRefBased/>
  <w15:docId w15:val="{DAD218A0-0726-40D4-98BF-7F7303BF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C0D0B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Livingston</dc:creator>
  <cp:keywords/>
  <dc:description/>
  <cp:lastModifiedBy>Trish Livingston</cp:lastModifiedBy>
  <cp:revision>1</cp:revision>
  <dcterms:created xsi:type="dcterms:W3CDTF">2019-07-04T04:16:00Z</dcterms:created>
  <dcterms:modified xsi:type="dcterms:W3CDTF">2019-07-04T04:18:00Z</dcterms:modified>
</cp:coreProperties>
</file>